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1. Top10 GO enrichment results.</w:t>
      </w:r>
    </w:p>
    <w:tbl>
      <w:tblPr>
        <w:tblW w:w="10158" w:type="dxa"/>
        <w:jc w:val="left"/>
        <w:tblInd w:w="-9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499"/>
        <w:gridCol w:w="5244"/>
        <w:gridCol w:w="1134"/>
        <w:gridCol w:w="1158"/>
      </w:tblGrid>
      <w:tr>
        <w:trPr>
          <w:trHeight w:val="280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tology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adjust</w:t>
            </w:r>
          </w:p>
        </w:tc>
      </w:tr>
      <w:tr>
        <w:trPr>
          <w:trHeight w:val="280" w:hRule="atLeast"/>
        </w:trPr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22407</w:t>
            </w:r>
          </w:p>
        </w:tc>
        <w:tc>
          <w:tcPr>
            <w:tcW w:w="5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cell-cell adhes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10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0E-07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5785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 regulation of cell adhe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E-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0E-07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0217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 cell differenti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7E-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0E-07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6836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transmitter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6E-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0E-07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50863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T cell activ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2E-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0E-07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60284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cell develop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5E-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4E-07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7159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kocyte cell-cell adhe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E-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E-06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190313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nuclear cell differenti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E-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4E-06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22409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 regulation of cell-cell adhe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E-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E-06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5055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ed exocyto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6E-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3E-06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667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 regulator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E-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8E-07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1252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leading ed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E-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5E-07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1726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ff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0E-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8E-06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98793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synap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3E-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E-05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90575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 polymerase II transcription regulator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E-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E-05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3292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ractile fib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E-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3E-05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0016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ofibr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0E-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8E-05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98978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tamatergic synap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E-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2E-05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101002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colin-1-rich granu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5E-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E-05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2587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ffle 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E-0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2E-05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106310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erine kin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5E-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0E-07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4712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erine/threonine/tyrosine kin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E-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0E-07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4674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erine/threonine kin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8E-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4E-06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1228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-binding transcription activator activity, RNA polymerase II-specif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6E-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E-05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1216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-binding transcription activa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3E-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E-05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61629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 polymerase II-specific DNA-binding transcription factor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1E-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E-05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140297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-binding transcription factor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E-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E-05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0674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-macromolecule adap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E-0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18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6873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l ion transmembrane 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5E-0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442</w:t>
            </w:r>
          </w:p>
        </w:tc>
      </w:tr>
      <w:tr>
        <w:trPr>
          <w:trHeight w:val="280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3779</w:t>
            </w:r>
          </w:p>
        </w:tc>
        <w:tc>
          <w:tcPr>
            <w:tcW w:w="5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in bindin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2E-0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0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2T13:41:00Z</dcterms:created>
  <dc:creator>pc</dc:creator>
  <dc:description/>
  <cp:keywords/>
  <dc:language>en-US</dc:language>
  <cp:lastModifiedBy>pc</cp:lastModifiedBy>
  <dcterms:modified xsi:type="dcterms:W3CDTF">2023-05-02T13:41:00Z</dcterms:modified>
  <cp:revision>2</cp:revision>
  <dc:subject/>
  <dc:title/>
</cp:coreProperties>
</file>